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EC6" w:rsidRDefault="00860EC6" w:rsidP="00860EC6">
      <w:pPr>
        <w:shd w:val="clear" w:color="auto" w:fill="FFFFFF"/>
        <w:spacing w:before="100" w:beforeAutospacing="1" w:after="100" w:afterAutospacing="1" w:line="276" w:lineRule="auto"/>
        <w:jc w:val="both"/>
        <w:rPr>
          <w:rFonts w:eastAsia="Malgun Gothic" w:cstheme="minorHAnsi"/>
          <w:b/>
          <w:bCs/>
          <w:color w:val="212121"/>
        </w:rPr>
      </w:pPr>
      <w:r>
        <w:rPr>
          <w:rFonts w:eastAsia="Malgun Gothic" w:cstheme="minorHAnsi"/>
          <w:b/>
          <w:bCs/>
          <w:color w:val="212121"/>
        </w:rPr>
        <w:t xml:space="preserve">Supplemental Table 2. Seroprevalence of malaria by species, antibody, and town (with 95%CI) for individuals less than 15 years of age. </w:t>
      </w:r>
    </w:p>
    <w:tbl>
      <w:tblPr>
        <w:tblW w:w="9210" w:type="dxa"/>
        <w:tblInd w:w="-5" w:type="dxa"/>
        <w:tblLook w:val="04A0" w:firstRow="1" w:lastRow="0" w:firstColumn="1" w:lastColumn="0" w:noHBand="0" w:noVBand="1"/>
      </w:tblPr>
      <w:tblGrid>
        <w:gridCol w:w="1890"/>
        <w:gridCol w:w="1800"/>
        <w:gridCol w:w="1830"/>
        <w:gridCol w:w="1910"/>
        <w:gridCol w:w="1780"/>
      </w:tblGrid>
      <w:tr w:rsidR="00860EC6" w:rsidTr="00910384">
        <w:trPr>
          <w:trHeight w:val="290"/>
        </w:trPr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dam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%(CI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wash Sebat Kilo %(CI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etehar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%(CI)</w:t>
            </w:r>
          </w:p>
        </w:tc>
      </w:tr>
      <w:tr w:rsidR="00860EC6" w:rsidTr="00910384">
        <w:trPr>
          <w:trHeight w:val="341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Short Lived </w:t>
            </w:r>
          </w:p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tramp5.Ag1 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(1.6-6.3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(17.8-27.9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(9.6-18.0)</w:t>
            </w:r>
          </w:p>
        </w:tc>
      </w:tr>
      <w:tr w:rsidR="00860EC6" w:rsidTr="00910384">
        <w:trPr>
          <w:trHeight w:val="290"/>
        </w:trPr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XP18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(0.8-4.7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(23.4-34.3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(10.9-19.8)</w:t>
            </w:r>
          </w:p>
        </w:tc>
      </w:tr>
      <w:tr w:rsidR="00860EC6" w:rsidTr="00910384">
        <w:trPr>
          <w:trHeight w:val="290"/>
        </w:trPr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40.Ag1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(0-2.8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(14.0-23.4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(6.4-13.6)</w:t>
            </w:r>
          </w:p>
        </w:tc>
      </w:tr>
      <w:tr w:rsidR="00860EC6" w:rsidTr="00910384">
        <w:trPr>
          <w:trHeight w:val="29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Long lived</w:t>
            </w:r>
          </w:p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MSP119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(0-4.7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6(39.7-51.7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(23.3-34.4)</w:t>
            </w:r>
          </w:p>
        </w:tc>
      </w:tr>
      <w:tr w:rsidR="00860EC6" w:rsidTr="00910384">
        <w:trPr>
          <w:trHeight w:val="29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GLRUP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(2.5-7.8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(40.8-52.8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(24.8-36)</w:t>
            </w:r>
          </w:p>
        </w:tc>
      </w:tr>
      <w:tr w:rsidR="00860EC6" w:rsidTr="00910384">
        <w:trPr>
          <w:trHeight w:val="290"/>
        </w:trPr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AMA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2-3.1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(20.9-31.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(14.4-24.0)</w:t>
            </w:r>
          </w:p>
        </w:tc>
      </w:tr>
      <w:tr w:rsidR="00860EC6" w:rsidTr="00910384">
        <w:trPr>
          <w:trHeight w:val="290"/>
        </w:trPr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v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Short lived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P1-1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(0.6-4.2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(11.3-20.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(12.3-21.5)</w:t>
            </w:r>
          </w:p>
        </w:tc>
      </w:tr>
      <w:tr w:rsidR="00860EC6" w:rsidTr="00910384">
        <w:trPr>
          <w:trHeight w:val="260"/>
        </w:trPr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Pr="008B0138" w:rsidRDefault="00860EC6" w:rsidP="0091038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B0138">
              <w:rPr>
                <w:rFonts w:ascii="Calibri" w:hAnsi="Calibri" w:cs="Calibri"/>
                <w:color w:val="000000"/>
              </w:rPr>
              <w:t>PvEBP</w:t>
            </w:r>
            <w:proofErr w:type="spellEnd"/>
            <w:r w:rsidRPr="008B0138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Pr="008B0138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 w:rsidRPr="008B013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Pr="008B0138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 w:rsidRPr="008B0138">
              <w:rPr>
                <w:rFonts w:ascii="Calibri" w:hAnsi="Calibri" w:cs="Calibri"/>
                <w:color w:val="000000"/>
              </w:rPr>
              <w:t>6.8(4.3-10.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Pr="008B0138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 w:rsidRPr="008B0138">
              <w:rPr>
                <w:rFonts w:ascii="Calibri" w:hAnsi="Calibri" w:cs="Calibri"/>
                <w:color w:val="000000"/>
              </w:rPr>
              <w:t>7.4(4.8-11.4)</w:t>
            </w:r>
          </w:p>
        </w:tc>
      </w:tr>
      <w:tr w:rsidR="00860EC6" w:rsidTr="00910384">
        <w:trPr>
          <w:trHeight w:val="290"/>
        </w:trPr>
        <w:tc>
          <w:tcPr>
            <w:tcW w:w="18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v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Long lived</w:t>
            </w:r>
          </w:p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AMA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(1.3-5.8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(16.7-26.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(7.6-15.4)</w:t>
            </w:r>
          </w:p>
        </w:tc>
      </w:tr>
      <w:tr w:rsidR="00860EC6" w:rsidTr="00910384">
        <w:trPr>
          <w:trHeight w:val="290"/>
        </w:trPr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vDB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I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(0.6-4.2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(10.3-18.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0EC6" w:rsidRDefault="00860EC6" w:rsidP="0091038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(7.9-15.8)</w:t>
            </w:r>
          </w:p>
        </w:tc>
      </w:tr>
    </w:tbl>
    <w:p w:rsidR="00860EC6" w:rsidRDefault="00860EC6" w:rsidP="00860EC6"/>
    <w:p w:rsidR="00A80DD3" w:rsidRDefault="00A80DD3">
      <w:bookmarkStart w:id="0" w:name="_GoBack"/>
      <w:bookmarkEnd w:id="0"/>
    </w:p>
    <w:sectPr w:rsidR="00A80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C6"/>
    <w:rsid w:val="00860EC6"/>
    <w:rsid w:val="00A46E66"/>
    <w:rsid w:val="00A8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10FEF-E4BA-4875-A038-CEB6760B5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E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wot Teka</dc:creator>
  <cp:keywords/>
  <dc:description/>
  <cp:lastModifiedBy>Hiwot Teka</cp:lastModifiedBy>
  <cp:revision>1</cp:revision>
  <dcterms:created xsi:type="dcterms:W3CDTF">2025-11-30T11:25:00Z</dcterms:created>
  <dcterms:modified xsi:type="dcterms:W3CDTF">2025-11-30T11:26:00Z</dcterms:modified>
</cp:coreProperties>
</file>